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EA501" w14:textId="3F7CDEE9" w:rsidR="00C66CB6" w:rsidRPr="008A16E3" w:rsidRDefault="7F18EA18" w:rsidP="04FCCB14">
      <w:pPr>
        <w:spacing w:after="240" w:line="240" w:lineRule="auto"/>
        <w:ind w:right="-30"/>
        <w:jc w:val="center"/>
        <w:rPr>
          <w:rFonts w:ascii="Times New Roman" w:eastAsia="Times New Roman" w:hAnsi="Times New Roman" w:cs="Times New Roman"/>
          <w:color w:val="000000" w:themeColor="text1"/>
          <w:sz w:val="22"/>
          <w:szCs w:val="22"/>
        </w:rPr>
      </w:pPr>
      <w:r w:rsidRPr="008A16E3">
        <w:rPr>
          <w:rStyle w:val="normaltextrun"/>
          <w:rFonts w:ascii="Times New Roman" w:eastAsia="Times New Roman" w:hAnsi="Times New Roman" w:cs="Times New Roman"/>
          <w:b/>
          <w:bCs/>
          <w:color w:val="000000" w:themeColor="text1"/>
          <w:lang w:val="en-GB"/>
        </w:rPr>
        <w:t>QUESTIONNAIRE: Learning Disabilities among Medical</w:t>
      </w:r>
      <w:r w:rsidRPr="008A16E3">
        <w:rPr>
          <w:rStyle w:val="normaltextrun"/>
          <w:rFonts w:ascii="Times New Roman" w:eastAsia="Times New Roman" w:hAnsi="Times New Roman" w:cs="Times New Roman"/>
          <w:b/>
          <w:bCs/>
          <w:color w:val="000000" w:themeColor="text1"/>
          <w:lang w:val="vi-VN"/>
        </w:rPr>
        <w:t xml:space="preserve"> and Nursing </w:t>
      </w:r>
      <w:r w:rsidRPr="008A16E3">
        <w:rPr>
          <w:rStyle w:val="normaltextrun"/>
          <w:rFonts w:ascii="Times New Roman" w:eastAsia="Times New Roman" w:hAnsi="Times New Roman" w:cs="Times New Roman"/>
          <w:b/>
          <w:bCs/>
          <w:color w:val="000000" w:themeColor="text1"/>
          <w:lang w:val="en-GB"/>
        </w:rPr>
        <w:t>Students in Vietnam: </w:t>
      </w:r>
      <w:r w:rsidRPr="008A16E3">
        <w:rPr>
          <w:rStyle w:val="eop"/>
          <w:rFonts w:ascii="Times New Roman" w:eastAsia="Times New Roman" w:hAnsi="Times New Roman" w:cs="Times New Roman"/>
          <w:b/>
          <w:bCs/>
          <w:color w:val="000000" w:themeColor="text1"/>
        </w:rPr>
        <w:t> </w:t>
      </w:r>
      <w:r w:rsidRPr="008A16E3">
        <w:rPr>
          <w:rStyle w:val="normaltextrun"/>
          <w:rFonts w:ascii="Times New Roman" w:eastAsia="Times New Roman" w:hAnsi="Times New Roman" w:cs="Times New Roman"/>
          <w:b/>
          <w:bCs/>
          <w:color w:val="000000" w:themeColor="text1"/>
          <w:lang w:val="en-GB"/>
        </w:rPr>
        <w:t>A Knowledge, Attitude, and Practice (KAP) Study</w:t>
      </w:r>
    </w:p>
    <w:p w14:paraId="7588D6A1" w14:textId="5349DB53" w:rsidR="00C66CB6" w:rsidRPr="008A16E3" w:rsidRDefault="7F18EA18" w:rsidP="04FCCB14">
      <w:pPr>
        <w:pStyle w:val="ListParagraph"/>
        <w:numPr>
          <w:ilvl w:val="0"/>
          <w:numId w:val="1"/>
        </w:numP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Demographic</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84"/>
        <w:gridCol w:w="675"/>
        <w:gridCol w:w="4080"/>
        <w:gridCol w:w="3438"/>
      </w:tblGrid>
      <w:tr w:rsidR="04FCCB14" w:rsidRPr="008A16E3" w14:paraId="462A6DA9"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8B05BF" w14:textId="10871FB9"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F111609" w14:textId="15A1D0EB"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No.</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1424CAF" w14:textId="42B3C596"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Questions</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A4B442" w14:textId="2720EE4B"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Answers</w:t>
            </w:r>
          </w:p>
        </w:tc>
      </w:tr>
      <w:tr w:rsidR="04FCCB14" w:rsidRPr="008A16E3" w14:paraId="14A01C04"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250519" w14:textId="5A0F1591"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i/>
                <w:iCs/>
                <w:sz w:val="22"/>
                <w:szCs w:val="22"/>
              </w:rPr>
              <w:t>Screening Question</w:t>
            </w: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D11D20" w14:textId="546E99FC"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i/>
                <w:iCs/>
                <w:sz w:val="22"/>
                <w:szCs w:val="22"/>
              </w:rPr>
              <w:t>1</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1892FEF" w14:textId="1D5C9972"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Are you currently in training to become a Medical Doctor or a Bachelor of Nursing?</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0141A1" w14:textId="0F8FCF67"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 Medical Doctor</w:t>
            </w:r>
            <w:r w:rsidRPr="008A16E3">
              <w:rPr>
                <w:rFonts w:ascii="Times New Roman" w:eastAsia="Times New Roman" w:hAnsi="Times New Roman" w:cs="Times New Roman"/>
                <w:color w:val="D13438"/>
                <w:sz w:val="22"/>
                <w:szCs w:val="22"/>
                <w:u w:val="single"/>
              </w:rPr>
              <w:t xml:space="preserve"> </w:t>
            </w:r>
            <w:r w:rsidRPr="008A16E3">
              <w:rPr>
                <w:rFonts w:ascii="Times New Roman" w:eastAsia="Times New Roman" w:hAnsi="Times New Roman" w:cs="Times New Roman"/>
                <w:sz w:val="22"/>
                <w:szCs w:val="22"/>
              </w:rPr>
              <w:t>(6 years)</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 Bachelor of Nursing (4 years)</w:t>
            </w:r>
          </w:p>
          <w:p w14:paraId="76B4FF9C" w14:textId="11F667A8"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3. Others</w:t>
            </w:r>
          </w:p>
          <w:p w14:paraId="02CE8EEF" w14:textId="4640DBDA" w:rsidR="04FCCB14" w:rsidRPr="008A16E3" w:rsidRDefault="04FCCB14" w:rsidP="04FCCB14">
            <w:pPr>
              <w:rPr>
                <w:rFonts w:ascii="Times New Roman" w:eastAsia="Times New Roman" w:hAnsi="Times New Roman" w:cs="Times New Roman"/>
                <w:sz w:val="22"/>
                <w:szCs w:val="22"/>
              </w:rPr>
            </w:pPr>
          </w:p>
          <w:p w14:paraId="0B91E092" w14:textId="2D213B3F"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i/>
                <w:iCs/>
                <w:sz w:val="22"/>
                <w:szCs w:val="22"/>
              </w:rPr>
              <w:t>If OTHERS =&gt; Thank you for answer; however, you do not belong to our study’s target population. Thank you for your interest.</w:t>
            </w:r>
          </w:p>
        </w:tc>
      </w:tr>
      <w:tr w:rsidR="04FCCB14" w:rsidRPr="008A16E3" w14:paraId="67E0726B"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7838CF" w14:textId="1C8C97AF"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i/>
                <w:iCs/>
                <w:sz w:val="22"/>
                <w:szCs w:val="22"/>
              </w:rPr>
              <w:t>Screening Question</w:t>
            </w: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D4409E" w14:textId="26780062"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i/>
                <w:iCs/>
                <w:sz w:val="22"/>
                <w:szCs w:val="22"/>
              </w:rPr>
              <w:t>2</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AD2924" w14:textId="21B51A71"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Are you a medical student/ nursing student at the following universities?</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34B980" w14:textId="6629FB43" w:rsidR="04FCCB14" w:rsidRPr="008A16E3" w:rsidRDefault="04FCCB14" w:rsidP="04FCCB14">
            <w:pPr>
              <w:spacing w:after="0"/>
              <w:rPr>
                <w:rFonts w:ascii="Times New Roman" w:eastAsia="Times New Roman" w:hAnsi="Times New Roman" w:cs="Times New Roman"/>
                <w:color w:val="0078D4"/>
                <w:sz w:val="22"/>
                <w:szCs w:val="22"/>
              </w:rPr>
            </w:pPr>
            <w:r w:rsidRPr="008A16E3">
              <w:rPr>
                <w:rFonts w:ascii="Times New Roman" w:eastAsia="Times New Roman" w:hAnsi="Times New Roman" w:cs="Times New Roman"/>
                <w:sz w:val="22"/>
                <w:szCs w:val="22"/>
              </w:rPr>
              <w:t xml:space="preserve">1. Hanoi Medical University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2. Vietnam National University – Hanoi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3. </w:t>
            </w:r>
            <w:proofErr w:type="spellStart"/>
            <w:r w:rsidRPr="008A16E3">
              <w:rPr>
                <w:rFonts w:ascii="Times New Roman" w:eastAsia="Times New Roman" w:hAnsi="Times New Roman" w:cs="Times New Roman"/>
                <w:sz w:val="22"/>
                <w:szCs w:val="22"/>
              </w:rPr>
              <w:t>VinUniversity</w:t>
            </w:r>
            <w:proofErr w:type="spellEnd"/>
            <w:r w:rsidRPr="008A16E3">
              <w:rPr>
                <w:rFonts w:ascii="Times New Roman" w:eastAsia="Times New Roman" w:hAnsi="Times New Roman" w:cs="Times New Roman"/>
                <w:sz w:val="22"/>
                <w:szCs w:val="22"/>
              </w:rPr>
              <w:t xml:space="preserve">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4. </w:t>
            </w:r>
            <w:proofErr w:type="spellStart"/>
            <w:r w:rsidRPr="008A16E3">
              <w:rPr>
                <w:rFonts w:ascii="Times New Roman" w:eastAsia="Times New Roman" w:hAnsi="Times New Roman" w:cs="Times New Roman"/>
                <w:sz w:val="22"/>
                <w:szCs w:val="22"/>
              </w:rPr>
              <w:t>Phenik</w:t>
            </w:r>
            <w:r w:rsidR="2DA4FB2A" w:rsidRPr="008A16E3">
              <w:rPr>
                <w:rFonts w:ascii="Times New Roman" w:eastAsia="Times New Roman" w:hAnsi="Times New Roman" w:cs="Times New Roman"/>
                <w:sz w:val="22"/>
                <w:szCs w:val="22"/>
              </w:rPr>
              <w:t>aa</w:t>
            </w:r>
            <w:proofErr w:type="spellEnd"/>
            <w:r w:rsidRPr="008A16E3">
              <w:rPr>
                <w:rFonts w:ascii="Times New Roman" w:eastAsia="Times New Roman" w:hAnsi="Times New Roman" w:cs="Times New Roman"/>
                <w:sz w:val="22"/>
                <w:szCs w:val="22"/>
              </w:rPr>
              <w:t xml:space="preserve"> University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5. University of Medicine and Pharmacy at Ho Chi Minh city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6. Pham Ngoc Thach University of Medicine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 xml:space="preserve">7. Vietnam National University – Ho Chi Minh city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8. Hong</w:t>
            </w:r>
            <w:r w:rsidR="5BFF69D5" w:rsidRPr="008A16E3">
              <w:rPr>
                <w:rFonts w:ascii="Times New Roman" w:eastAsia="Times New Roman" w:hAnsi="Times New Roman" w:cs="Times New Roman"/>
                <w:sz w:val="22"/>
                <w:szCs w:val="22"/>
              </w:rPr>
              <w:t xml:space="preserve"> </w:t>
            </w:r>
            <w:r w:rsidRPr="008A16E3">
              <w:rPr>
                <w:rFonts w:ascii="Times New Roman" w:eastAsia="Times New Roman" w:hAnsi="Times New Roman" w:cs="Times New Roman"/>
                <w:sz w:val="22"/>
                <w:szCs w:val="22"/>
              </w:rPr>
              <w:t xml:space="preserve">Bang International University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9. Hue University of Medicine and Pharmacy</w:t>
            </w:r>
          </w:p>
          <w:p w14:paraId="28E1DB6C" w14:textId="6E2B8C8A"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0</w:t>
            </w:r>
            <w:r w:rsidR="357C39D0" w:rsidRPr="008A16E3">
              <w:rPr>
                <w:rFonts w:ascii="Times New Roman" w:eastAsia="Times New Roman" w:hAnsi="Times New Roman" w:cs="Times New Roman"/>
                <w:sz w:val="22"/>
                <w:szCs w:val="22"/>
              </w:rPr>
              <w:t>.</w:t>
            </w:r>
            <w:r w:rsidRPr="008A16E3">
              <w:rPr>
                <w:rFonts w:ascii="Times New Roman" w:eastAsia="Times New Roman" w:hAnsi="Times New Roman" w:cs="Times New Roman"/>
                <w:sz w:val="22"/>
                <w:szCs w:val="22"/>
              </w:rPr>
              <w:t xml:space="preserve"> Hai Phong University of Medicine and Pharmacy</w:t>
            </w:r>
          </w:p>
          <w:p w14:paraId="08949D8A" w14:textId="407610E2"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1. Thai Binh University of Medicine and Pharmacy</w:t>
            </w:r>
          </w:p>
          <w:p w14:paraId="4F4330BA" w14:textId="17EAB1A5"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2. Thai Nguyen University Of Medicine and Pharmacy</w:t>
            </w:r>
          </w:p>
          <w:p w14:paraId="40BD451B" w14:textId="273ADD1B"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 xml:space="preserve">13. Can Tho University of Medicine and Pharmacy </w:t>
            </w:r>
          </w:p>
          <w:p w14:paraId="07888496" w14:textId="21F5D11F"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4. Vietnam Military Medical University</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00. None of the above</w:t>
            </w:r>
          </w:p>
        </w:tc>
      </w:tr>
      <w:tr w:rsidR="04FCCB14" w:rsidRPr="008A16E3" w14:paraId="413A2765"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57AA37" w14:textId="70B5DAB9"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i/>
                <w:iCs/>
                <w:sz w:val="22"/>
                <w:szCs w:val="22"/>
              </w:rPr>
              <w:lastRenderedPageBreak/>
              <w:t>Screening Question</w:t>
            </w: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97A8CA" w14:textId="3453DB0A"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3</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875F83" w14:textId="77777777" w:rsidR="04FCCB14" w:rsidRDefault="04FCCB14" w:rsidP="04FCCB14">
            <w:pPr>
              <w:rPr>
                <w:rFonts w:ascii="Times New Roman" w:eastAsia="Times New Roman" w:hAnsi="Times New Roman" w:cs="Times New Roman"/>
                <w:sz w:val="22"/>
                <w:szCs w:val="22"/>
                <w:lang w:val="vi-VN"/>
              </w:rPr>
            </w:pPr>
            <w:r w:rsidRPr="008A16E3">
              <w:rPr>
                <w:rFonts w:ascii="Times New Roman" w:eastAsia="Times New Roman" w:hAnsi="Times New Roman" w:cs="Times New Roman"/>
                <w:sz w:val="22"/>
                <w:szCs w:val="22"/>
              </w:rPr>
              <w:t>Please verify yourself by providing your student ID card.</w:t>
            </w:r>
          </w:p>
          <w:p w14:paraId="14AD1C2D" w14:textId="11982DE2" w:rsidR="008A16E3" w:rsidRPr="008A16E3" w:rsidRDefault="008A16E3" w:rsidP="04FCCB14">
            <w:pPr>
              <w:rPr>
                <w:rFonts w:ascii="Times New Roman" w:eastAsia="Times New Roman" w:hAnsi="Times New Roman" w:cs="Times New Roman"/>
                <w:i/>
                <w:iCs/>
                <w:sz w:val="22"/>
                <w:szCs w:val="22"/>
                <w:lang w:val="vi-VN"/>
              </w:rPr>
            </w:pPr>
            <w:r>
              <w:rPr>
                <w:rFonts w:ascii="Times New Roman" w:eastAsia="Times New Roman" w:hAnsi="Times New Roman" w:cs="Times New Roman"/>
                <w:i/>
                <w:iCs/>
                <w:sz w:val="22"/>
                <w:szCs w:val="22"/>
                <w:lang w:val="vi-VN"/>
              </w:rPr>
              <w:t>This is optional and for verification purpose only.</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814CBD" w14:textId="2E831AD9" w:rsidR="04FCCB14" w:rsidRPr="008A16E3" w:rsidRDefault="008A16E3" w:rsidP="04FCCB14">
            <w:pPr>
              <w:rPr>
                <w:rFonts w:ascii="Times New Roman" w:eastAsia="Times New Roman" w:hAnsi="Times New Roman" w:cs="Times New Roman"/>
                <w:i/>
                <w:iCs/>
                <w:sz w:val="22"/>
                <w:szCs w:val="22"/>
                <w:lang w:val="vi-VN"/>
              </w:rPr>
            </w:pPr>
            <w:r>
              <w:rPr>
                <w:rFonts w:ascii="Times New Roman" w:eastAsia="Times New Roman" w:hAnsi="Times New Roman" w:cs="Times New Roman"/>
                <w:i/>
                <w:iCs/>
                <w:sz w:val="22"/>
                <w:szCs w:val="22"/>
                <w:lang w:val="vi-VN"/>
              </w:rPr>
              <w:t>OPTIONAL</w:t>
            </w:r>
          </w:p>
        </w:tc>
      </w:tr>
      <w:tr w:rsidR="04FCCB14" w:rsidRPr="008A16E3" w14:paraId="1A7B647A"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1B6535" w14:textId="0FD06972"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D2494F" w14:textId="68CFB7F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4</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DBE351" w14:textId="06A8E043"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gender?</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0C5671" w14:textId="6AAF9A6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 Mal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 Femal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 Non-binary/LGBT community/ Others</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 Preferred not disclosing</w:t>
            </w:r>
          </w:p>
        </w:tc>
      </w:tr>
      <w:tr w:rsidR="04FCCB14" w:rsidRPr="008A16E3" w14:paraId="6DC35E6D"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C84D95" w14:textId="71C3789C"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C5A14C" w14:textId="110B92B4"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5</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6A4B4B" w14:textId="4B8FBF2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year were you born?</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B4FD5E" w14:textId="6D11FC5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i/>
                <w:iCs/>
                <w:sz w:val="22"/>
                <w:szCs w:val="22"/>
              </w:rPr>
              <w:t>Fill out birth year</w:t>
            </w:r>
          </w:p>
        </w:tc>
      </w:tr>
      <w:tr w:rsidR="04FCCB14" w:rsidRPr="008A16E3" w14:paraId="707A2C0F"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E49C5B" w14:textId="28D91A34"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A004EC5" w14:textId="76ACED6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6</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AB41576" w14:textId="0513F306"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nationality?</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A6D9E0" w14:textId="6DC4E4C1"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 Vietnames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 Others, please specify</w:t>
            </w:r>
          </w:p>
        </w:tc>
      </w:tr>
      <w:tr w:rsidR="04FCCB14" w:rsidRPr="008A16E3" w14:paraId="4D59CCA2"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2CBA73" w14:textId="5D372468"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B5BDFF" w14:textId="2527EB33"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7</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A4E6B3" w14:textId="4CF95A0E"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ethnicity?</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CD37546" w14:textId="1E0D7E60"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 xml:space="preserve">. </w:t>
            </w:r>
            <w:proofErr w:type="spellStart"/>
            <w:r w:rsidRPr="008A16E3">
              <w:rPr>
                <w:rFonts w:ascii="Times New Roman" w:eastAsia="Times New Roman" w:hAnsi="Times New Roman" w:cs="Times New Roman"/>
                <w:sz w:val="22"/>
                <w:szCs w:val="22"/>
              </w:rPr>
              <w:t>Kinh</w:t>
            </w:r>
            <w:proofErr w:type="spellEnd"/>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 xml:space="preserve">. </w:t>
            </w:r>
            <w:proofErr w:type="spellStart"/>
            <w:r w:rsidRPr="008A16E3">
              <w:rPr>
                <w:rFonts w:ascii="Times New Roman" w:eastAsia="Times New Roman" w:hAnsi="Times New Roman" w:cs="Times New Roman"/>
                <w:sz w:val="22"/>
                <w:szCs w:val="22"/>
              </w:rPr>
              <w:t>Tày</w:t>
            </w:r>
            <w:proofErr w:type="spellEnd"/>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 xml:space="preserve">. </w:t>
            </w:r>
            <w:r w:rsidRPr="008A16E3">
              <w:rPr>
                <w:rFonts w:ascii="Times New Roman" w:eastAsia="Times New Roman" w:hAnsi="Times New Roman" w:cs="Times New Roman"/>
                <w:sz w:val="22"/>
                <w:szCs w:val="22"/>
              </w:rPr>
              <w:t>Thái</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w:t>
            </w:r>
            <w:proofErr w:type="spellStart"/>
            <w:r w:rsidRPr="008A16E3">
              <w:rPr>
                <w:rFonts w:ascii="Times New Roman" w:eastAsia="Times New Roman" w:hAnsi="Times New Roman" w:cs="Times New Roman"/>
                <w:sz w:val="22"/>
                <w:szCs w:val="22"/>
              </w:rPr>
              <w:t>Mường</w:t>
            </w:r>
            <w:proofErr w:type="spellEnd"/>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5</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w:t>
            </w:r>
            <w:proofErr w:type="spellStart"/>
            <w:r w:rsidRPr="008A16E3">
              <w:rPr>
                <w:rFonts w:ascii="Times New Roman" w:eastAsia="Times New Roman" w:hAnsi="Times New Roman" w:cs="Times New Roman"/>
                <w:sz w:val="22"/>
                <w:szCs w:val="22"/>
              </w:rPr>
              <w:t>Khơ</w:t>
            </w:r>
            <w:proofErr w:type="spellEnd"/>
            <w:r w:rsidRPr="008A16E3">
              <w:rPr>
                <w:rFonts w:ascii="Times New Roman" w:eastAsia="Times New Roman" w:hAnsi="Times New Roman" w:cs="Times New Roman"/>
                <w:sz w:val="22"/>
                <w:szCs w:val="22"/>
              </w:rPr>
              <w:t xml:space="preserve"> M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6</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Others, please specify</w:t>
            </w:r>
          </w:p>
        </w:tc>
      </w:tr>
      <w:tr w:rsidR="04FCCB14" w:rsidRPr="008A16E3" w14:paraId="136BF15D"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E3D600" w14:textId="0D38FCA7"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27728F" w14:textId="27D7BF8A"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8</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4FE2D0" w14:textId="0BA12A5F"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religion</w:t>
            </w:r>
            <w:r w:rsidR="3C2A9873" w:rsidRPr="008A16E3">
              <w:rPr>
                <w:rFonts w:ascii="Times New Roman" w:eastAsia="Times New Roman" w:hAnsi="Times New Roman" w:cs="Times New Roman"/>
                <w:sz w:val="22"/>
                <w:szCs w:val="22"/>
              </w:rPr>
              <w:t>?</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4EFE90" w14:textId="3AEB8713"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Non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w:t>
            </w:r>
            <w:proofErr w:type="spellStart"/>
            <w:r w:rsidRPr="008A16E3">
              <w:rPr>
                <w:rFonts w:ascii="Times New Roman" w:eastAsia="Times New Roman" w:hAnsi="Times New Roman" w:cs="Times New Roman"/>
                <w:sz w:val="22"/>
                <w:szCs w:val="22"/>
              </w:rPr>
              <w:t>Buddism</w:t>
            </w:r>
            <w:proofErr w:type="spellEnd"/>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Christianity</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Catholicism</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5</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Protestantism</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6</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Other, please specify</w:t>
            </w:r>
          </w:p>
        </w:tc>
      </w:tr>
      <w:tr w:rsidR="04FCCB14" w:rsidRPr="008A16E3" w14:paraId="122ACB99"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FE22DBB" w14:textId="074D8CDC"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E72EC0" w14:textId="07EEDE12"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9</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49FA1D" w14:textId="17A6E4A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year of training are you in currently?</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D1DB84" w14:textId="4054C3E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First year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Second year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Third year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Fourth year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5</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Fifth year </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6</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Sixth year</w:t>
            </w:r>
          </w:p>
        </w:tc>
      </w:tr>
      <w:tr w:rsidR="04FCCB14" w:rsidRPr="008A16E3" w14:paraId="1A3B6D37"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EEEDFA" w14:textId="131E2EDE"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6462C6" w14:textId="58AE985C"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0</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69242F" w14:textId="1624F1C6"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current cumulative GPA at your university (on scale of 0-10)?</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0033F8" w14:textId="4B6CFEE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i/>
                <w:iCs/>
                <w:sz w:val="22"/>
                <w:szCs w:val="22"/>
              </w:rPr>
              <w:t>Fill out current cumulative GPA</w:t>
            </w:r>
            <w:r w:rsidRPr="008A16E3">
              <w:rPr>
                <w:rFonts w:ascii="Times New Roman" w:hAnsi="Times New Roman" w:cs="Times New Roman"/>
                <w:sz w:val="22"/>
                <w:szCs w:val="22"/>
              </w:rPr>
              <w:br/>
            </w:r>
            <w:r w:rsidRPr="008A16E3">
              <w:rPr>
                <w:rFonts w:ascii="Times New Roman" w:eastAsia="Times New Roman" w:hAnsi="Times New Roman" w:cs="Times New Roman"/>
                <w:i/>
                <w:iCs/>
                <w:sz w:val="22"/>
                <w:szCs w:val="22"/>
              </w:rPr>
              <w:t>*Do not know</w:t>
            </w:r>
            <w:r w:rsidR="008A16E3">
              <w:rPr>
                <w:rFonts w:ascii="Times New Roman" w:eastAsia="Times New Roman" w:hAnsi="Times New Roman" w:cs="Times New Roman"/>
                <w:i/>
                <w:iCs/>
                <w:sz w:val="22"/>
                <w:szCs w:val="22"/>
                <w:lang w:val="vi-VN"/>
              </w:rPr>
              <w:t>/ Do not want to disclose</w:t>
            </w:r>
            <w:r w:rsidRPr="008A16E3">
              <w:rPr>
                <w:rFonts w:ascii="Times New Roman" w:eastAsia="Times New Roman" w:hAnsi="Times New Roman" w:cs="Times New Roman"/>
                <w:i/>
                <w:iCs/>
                <w:sz w:val="22"/>
                <w:szCs w:val="22"/>
              </w:rPr>
              <w:t xml:space="preserve">, </w:t>
            </w:r>
            <w:r w:rsidR="008A16E3">
              <w:rPr>
                <w:rFonts w:ascii="Times New Roman" w:eastAsia="Times New Roman" w:hAnsi="Times New Roman" w:cs="Times New Roman"/>
                <w:i/>
                <w:iCs/>
                <w:sz w:val="22"/>
                <w:szCs w:val="22"/>
              </w:rPr>
              <w:t>please</w:t>
            </w:r>
            <w:r w:rsidR="008A16E3">
              <w:rPr>
                <w:rFonts w:ascii="Times New Roman" w:eastAsia="Times New Roman" w:hAnsi="Times New Roman" w:cs="Times New Roman"/>
                <w:i/>
                <w:iCs/>
                <w:sz w:val="22"/>
                <w:szCs w:val="22"/>
                <w:lang w:val="vi-VN"/>
              </w:rPr>
              <w:t xml:space="preserve"> </w:t>
            </w:r>
            <w:r w:rsidRPr="008A16E3">
              <w:rPr>
                <w:rFonts w:ascii="Times New Roman" w:eastAsia="Times New Roman" w:hAnsi="Times New Roman" w:cs="Times New Roman"/>
                <w:i/>
                <w:iCs/>
                <w:sz w:val="22"/>
                <w:szCs w:val="22"/>
              </w:rPr>
              <w:t>leave blank</w:t>
            </w:r>
          </w:p>
        </w:tc>
      </w:tr>
      <w:tr w:rsidR="04FCCB14" w:rsidRPr="008A16E3" w14:paraId="0F19A90E"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F0E7FC" w14:textId="2D068F67"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1DD81E" w14:textId="7ED71AD1"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1</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32AF54" w14:textId="3CD3B49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at is your current cumulative GPA at your university (on scale of 0-4)?</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4D1B0A" w14:textId="2B26CA5B"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i/>
                <w:iCs/>
                <w:sz w:val="22"/>
                <w:szCs w:val="22"/>
              </w:rPr>
              <w:t>Fill out current cumulative GPA</w:t>
            </w:r>
            <w:r w:rsidRPr="008A16E3">
              <w:rPr>
                <w:rFonts w:ascii="Times New Roman" w:hAnsi="Times New Roman" w:cs="Times New Roman"/>
                <w:sz w:val="22"/>
                <w:szCs w:val="22"/>
              </w:rPr>
              <w:br/>
            </w:r>
            <w:r w:rsidR="008A16E3" w:rsidRPr="008A16E3">
              <w:rPr>
                <w:rFonts w:ascii="Times New Roman" w:eastAsia="Times New Roman" w:hAnsi="Times New Roman" w:cs="Times New Roman"/>
                <w:i/>
                <w:iCs/>
                <w:sz w:val="22"/>
                <w:szCs w:val="22"/>
              </w:rPr>
              <w:t>*Do not know</w:t>
            </w:r>
            <w:r w:rsidR="008A16E3">
              <w:rPr>
                <w:rFonts w:ascii="Times New Roman" w:eastAsia="Times New Roman" w:hAnsi="Times New Roman" w:cs="Times New Roman"/>
                <w:i/>
                <w:iCs/>
                <w:sz w:val="22"/>
                <w:szCs w:val="22"/>
                <w:lang w:val="vi-VN"/>
              </w:rPr>
              <w:t>/ Do not want to disclose</w:t>
            </w:r>
            <w:r w:rsidR="008A16E3" w:rsidRPr="008A16E3">
              <w:rPr>
                <w:rFonts w:ascii="Times New Roman" w:eastAsia="Times New Roman" w:hAnsi="Times New Roman" w:cs="Times New Roman"/>
                <w:i/>
                <w:iCs/>
                <w:sz w:val="22"/>
                <w:szCs w:val="22"/>
              </w:rPr>
              <w:t xml:space="preserve">, </w:t>
            </w:r>
            <w:r w:rsidR="008A16E3">
              <w:rPr>
                <w:rFonts w:ascii="Times New Roman" w:eastAsia="Times New Roman" w:hAnsi="Times New Roman" w:cs="Times New Roman"/>
                <w:i/>
                <w:iCs/>
                <w:sz w:val="22"/>
                <w:szCs w:val="22"/>
              </w:rPr>
              <w:t>please</w:t>
            </w:r>
            <w:r w:rsidR="008A16E3">
              <w:rPr>
                <w:rFonts w:ascii="Times New Roman" w:eastAsia="Times New Roman" w:hAnsi="Times New Roman" w:cs="Times New Roman"/>
                <w:i/>
                <w:iCs/>
                <w:sz w:val="22"/>
                <w:szCs w:val="22"/>
                <w:lang w:val="vi-VN"/>
              </w:rPr>
              <w:t xml:space="preserve"> </w:t>
            </w:r>
            <w:r w:rsidR="008A16E3" w:rsidRPr="008A16E3">
              <w:rPr>
                <w:rFonts w:ascii="Times New Roman" w:eastAsia="Times New Roman" w:hAnsi="Times New Roman" w:cs="Times New Roman"/>
                <w:i/>
                <w:iCs/>
                <w:sz w:val="22"/>
                <w:szCs w:val="22"/>
              </w:rPr>
              <w:t>leave blank</w:t>
            </w:r>
          </w:p>
        </w:tc>
      </w:tr>
      <w:tr w:rsidR="04FCCB14" w:rsidRPr="008A16E3" w14:paraId="6435CDE2"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D2CD26" w14:textId="583A785B"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616DAD" w14:textId="6A0F4E8F"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2</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D62F0E" w14:textId="52E95DC4"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 xml:space="preserve">What is your </w:t>
            </w:r>
            <w:r w:rsidRPr="008A16E3">
              <w:rPr>
                <w:rFonts w:ascii="Times New Roman" w:eastAsia="Times New Roman" w:hAnsi="Times New Roman" w:cs="Times New Roman"/>
                <w:b/>
                <w:bCs/>
                <w:sz w:val="22"/>
                <w:szCs w:val="22"/>
              </w:rPr>
              <w:t>current</w:t>
            </w:r>
            <w:r w:rsidRPr="008A16E3">
              <w:rPr>
                <w:rFonts w:ascii="Times New Roman" w:eastAsia="Times New Roman" w:hAnsi="Times New Roman" w:cs="Times New Roman"/>
                <w:sz w:val="22"/>
                <w:szCs w:val="22"/>
              </w:rPr>
              <w:t xml:space="preserve"> living situation</w:t>
            </w:r>
            <w:r w:rsidR="32AD3F7D" w:rsidRPr="008A16E3">
              <w:rPr>
                <w:rFonts w:ascii="Times New Roman" w:eastAsia="Times New Roman" w:hAnsi="Times New Roman" w:cs="Times New Roman"/>
                <w:sz w:val="22"/>
                <w:szCs w:val="22"/>
              </w:rPr>
              <w:t xml:space="preserve"> </w:t>
            </w:r>
            <w:r w:rsidRPr="008A16E3">
              <w:rPr>
                <w:rFonts w:ascii="Times New Roman" w:eastAsia="Times New Roman" w:hAnsi="Times New Roman" w:cs="Times New Roman"/>
                <w:sz w:val="22"/>
                <w:szCs w:val="22"/>
              </w:rPr>
              <w:t>(for most of the time, who do you live with)?</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F26476" w14:textId="1A501AD0"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Living with parents</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Sharing house with friends/ partners</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Living with relatives/ extended family</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Living alon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5</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Other, please specify</w:t>
            </w:r>
          </w:p>
        </w:tc>
      </w:tr>
      <w:tr w:rsidR="04FCCB14" w:rsidRPr="008A16E3" w14:paraId="1489B900"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ED7A8F" w14:textId="526ABF81"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F61683" w14:textId="784D5B6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3</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9A8BF3" w14:textId="17841E1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ich of the following best describes the educational experience of your parent/guardian (the one that has highest educational experience in your family)?</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0EC85C0" w14:textId="5C668C4A"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Secondary/High school Diploma</w:t>
            </w:r>
          </w:p>
          <w:p w14:paraId="5E121A76" w14:textId="0CD9ED4E" w:rsidR="04FCCB14" w:rsidRPr="008A16E3" w:rsidRDefault="04FCCB14" w:rsidP="04FCCB14">
            <w:pPr>
              <w:spacing w:after="0"/>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2. Vocational training/College degre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A full undergraduate degree (Bachelor, Engineer, Medical Doctor, or equivalent)</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4</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A full graduate degree (Master and/or PhD, Specialized Professional Degree)</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5</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Do not know </w:t>
            </w:r>
          </w:p>
        </w:tc>
      </w:tr>
      <w:tr w:rsidR="04FCCB14" w:rsidRPr="008A16E3" w14:paraId="7A46A116"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D9926A" w14:textId="3CFEAEBA"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B4934E" w14:textId="60518D60"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4</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41F38A" w14:textId="383CA082"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How was your family household (the one you grew up in the first 18 years) classified as one of the followings?</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CDD6EE" w14:textId="6D462AFC"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 xml:space="preserve">. </w:t>
            </w:r>
            <w:r w:rsidRPr="008A16E3">
              <w:rPr>
                <w:rFonts w:ascii="Times New Roman" w:eastAsia="Times New Roman" w:hAnsi="Times New Roman" w:cs="Times New Roman"/>
                <w:sz w:val="22"/>
                <w:szCs w:val="22"/>
              </w:rPr>
              <w:t>Poor</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 xml:space="preserve">. </w:t>
            </w:r>
            <w:r w:rsidRPr="008A16E3">
              <w:rPr>
                <w:rFonts w:ascii="Times New Roman" w:eastAsia="Times New Roman" w:hAnsi="Times New Roman" w:cs="Times New Roman"/>
                <w:sz w:val="22"/>
                <w:szCs w:val="22"/>
              </w:rPr>
              <w:t>Near poor</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3</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None of the above</w:t>
            </w:r>
          </w:p>
        </w:tc>
      </w:tr>
      <w:tr w:rsidR="04FCCB14" w:rsidRPr="008A16E3" w14:paraId="26B33B91"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DA7B79" w14:textId="77FF3565"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756C1F" w14:textId="6013DE69"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5</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AB8005" w14:textId="61BD2B80"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Where did you spend most of your years growing up?</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0DD6AD" w14:textId="14594BF8"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List of ward (</w:t>
            </w:r>
            <w:proofErr w:type="spellStart"/>
            <w:r w:rsidRPr="008A16E3">
              <w:rPr>
                <w:rFonts w:ascii="Times New Roman" w:eastAsia="Times New Roman" w:hAnsi="Times New Roman" w:cs="Times New Roman"/>
                <w:sz w:val="22"/>
                <w:szCs w:val="22"/>
              </w:rPr>
              <w:t>xã</w:t>
            </w:r>
            <w:proofErr w:type="spellEnd"/>
            <w:r w:rsidRPr="008A16E3">
              <w:rPr>
                <w:rFonts w:ascii="Times New Roman" w:eastAsia="Times New Roman" w:hAnsi="Times New Roman" w:cs="Times New Roman"/>
                <w:sz w:val="22"/>
                <w:szCs w:val="22"/>
              </w:rPr>
              <w:t>/</w:t>
            </w:r>
            <w:proofErr w:type="spellStart"/>
            <w:r w:rsidRPr="008A16E3">
              <w:rPr>
                <w:rFonts w:ascii="Times New Roman" w:eastAsia="Times New Roman" w:hAnsi="Times New Roman" w:cs="Times New Roman"/>
                <w:sz w:val="22"/>
                <w:szCs w:val="22"/>
              </w:rPr>
              <w:t>phường</w:t>
            </w:r>
            <w:proofErr w:type="spellEnd"/>
            <w:r w:rsidRPr="008A16E3">
              <w:rPr>
                <w:rFonts w:ascii="Times New Roman" w:eastAsia="Times New Roman" w:hAnsi="Times New Roman" w:cs="Times New Roman"/>
                <w:sz w:val="22"/>
                <w:szCs w:val="22"/>
              </w:rPr>
              <w:t>) - district (</w:t>
            </w:r>
            <w:proofErr w:type="spellStart"/>
            <w:r w:rsidRPr="008A16E3">
              <w:rPr>
                <w:rFonts w:ascii="Times New Roman" w:eastAsia="Times New Roman" w:hAnsi="Times New Roman" w:cs="Times New Roman"/>
                <w:sz w:val="22"/>
                <w:szCs w:val="22"/>
              </w:rPr>
              <w:t>quận</w:t>
            </w:r>
            <w:proofErr w:type="spellEnd"/>
            <w:r w:rsidRPr="008A16E3">
              <w:rPr>
                <w:rFonts w:ascii="Times New Roman" w:eastAsia="Times New Roman" w:hAnsi="Times New Roman" w:cs="Times New Roman"/>
                <w:sz w:val="22"/>
                <w:szCs w:val="22"/>
              </w:rPr>
              <w:t>/</w:t>
            </w:r>
            <w:proofErr w:type="spellStart"/>
            <w:r w:rsidRPr="008A16E3">
              <w:rPr>
                <w:rFonts w:ascii="Times New Roman" w:eastAsia="Times New Roman" w:hAnsi="Times New Roman" w:cs="Times New Roman"/>
                <w:sz w:val="22"/>
                <w:szCs w:val="22"/>
              </w:rPr>
              <w:t>huyện</w:t>
            </w:r>
            <w:proofErr w:type="spellEnd"/>
            <w:r w:rsidRPr="008A16E3">
              <w:rPr>
                <w:rFonts w:ascii="Times New Roman" w:eastAsia="Times New Roman" w:hAnsi="Times New Roman" w:cs="Times New Roman"/>
                <w:sz w:val="22"/>
                <w:szCs w:val="22"/>
              </w:rPr>
              <w:t>/</w:t>
            </w:r>
            <w:proofErr w:type="spellStart"/>
            <w:r w:rsidRPr="008A16E3">
              <w:rPr>
                <w:rFonts w:ascii="Times New Roman" w:eastAsia="Times New Roman" w:hAnsi="Times New Roman" w:cs="Times New Roman"/>
                <w:sz w:val="22"/>
                <w:szCs w:val="22"/>
              </w:rPr>
              <w:t>thị</w:t>
            </w:r>
            <w:proofErr w:type="spellEnd"/>
            <w:r w:rsidRPr="008A16E3">
              <w:rPr>
                <w:rFonts w:ascii="Times New Roman" w:eastAsia="Times New Roman" w:hAnsi="Times New Roman" w:cs="Times New Roman"/>
                <w:sz w:val="22"/>
                <w:szCs w:val="22"/>
              </w:rPr>
              <w:t xml:space="preserve"> </w:t>
            </w:r>
            <w:proofErr w:type="spellStart"/>
            <w:r w:rsidRPr="008A16E3">
              <w:rPr>
                <w:rFonts w:ascii="Times New Roman" w:eastAsia="Times New Roman" w:hAnsi="Times New Roman" w:cs="Times New Roman"/>
                <w:sz w:val="22"/>
                <w:szCs w:val="22"/>
              </w:rPr>
              <w:t>trấn</w:t>
            </w:r>
            <w:proofErr w:type="spellEnd"/>
            <w:r w:rsidRPr="008A16E3">
              <w:rPr>
                <w:rFonts w:ascii="Times New Roman" w:eastAsia="Times New Roman" w:hAnsi="Times New Roman" w:cs="Times New Roman"/>
                <w:sz w:val="22"/>
                <w:szCs w:val="22"/>
              </w:rPr>
              <w:t>) - provinces/cities (</w:t>
            </w:r>
            <w:proofErr w:type="spellStart"/>
            <w:r w:rsidRPr="008A16E3">
              <w:rPr>
                <w:rFonts w:ascii="Times New Roman" w:eastAsia="Times New Roman" w:hAnsi="Times New Roman" w:cs="Times New Roman"/>
                <w:sz w:val="22"/>
                <w:szCs w:val="22"/>
              </w:rPr>
              <w:t>tỉnh</w:t>
            </w:r>
            <w:proofErr w:type="spellEnd"/>
            <w:r w:rsidRPr="008A16E3">
              <w:rPr>
                <w:rFonts w:ascii="Times New Roman" w:eastAsia="Times New Roman" w:hAnsi="Times New Roman" w:cs="Times New Roman"/>
                <w:sz w:val="22"/>
                <w:szCs w:val="22"/>
              </w:rPr>
              <w:t>/</w:t>
            </w:r>
            <w:proofErr w:type="spellStart"/>
            <w:r w:rsidRPr="008A16E3">
              <w:rPr>
                <w:rFonts w:ascii="Times New Roman" w:eastAsia="Times New Roman" w:hAnsi="Times New Roman" w:cs="Times New Roman"/>
                <w:sz w:val="22"/>
                <w:szCs w:val="22"/>
              </w:rPr>
              <w:t>thành</w:t>
            </w:r>
            <w:proofErr w:type="spellEnd"/>
            <w:r w:rsidRPr="008A16E3">
              <w:rPr>
                <w:rFonts w:ascii="Times New Roman" w:eastAsia="Times New Roman" w:hAnsi="Times New Roman" w:cs="Times New Roman"/>
                <w:sz w:val="22"/>
                <w:szCs w:val="22"/>
              </w:rPr>
              <w:t xml:space="preserve"> </w:t>
            </w:r>
            <w:proofErr w:type="spellStart"/>
            <w:r w:rsidRPr="008A16E3">
              <w:rPr>
                <w:rFonts w:ascii="Times New Roman" w:eastAsia="Times New Roman" w:hAnsi="Times New Roman" w:cs="Times New Roman"/>
                <w:sz w:val="22"/>
                <w:szCs w:val="22"/>
              </w:rPr>
              <w:t>phố</w:t>
            </w:r>
            <w:proofErr w:type="spellEnd"/>
            <w:r w:rsidRPr="008A16E3">
              <w:rPr>
                <w:rFonts w:ascii="Times New Roman" w:eastAsia="Times New Roman" w:hAnsi="Times New Roman" w:cs="Times New Roman"/>
                <w:sz w:val="22"/>
                <w:szCs w:val="22"/>
              </w:rPr>
              <w:t>) of Vietnam</w:t>
            </w:r>
          </w:p>
        </w:tc>
      </w:tr>
      <w:tr w:rsidR="04FCCB14" w:rsidRPr="008A16E3" w14:paraId="79C5774A"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BBAFB0" w14:textId="28274AE1"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D6530F" w14:textId="062C6C59"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6</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466687" w14:textId="358E2EE5"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Choose the type of area that you grew up in most of the time during your first 18 years (please choose the most applicable option)</w:t>
            </w:r>
            <w:r w:rsidR="7DF63EAB" w:rsidRPr="008A16E3">
              <w:rPr>
                <w:rFonts w:ascii="Times New Roman" w:eastAsia="Times New Roman" w:hAnsi="Times New Roman" w:cs="Times New Roman"/>
                <w:sz w:val="22"/>
                <w:szCs w:val="22"/>
              </w:rPr>
              <w:t>.</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54EE72" w14:textId="17EEF762"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1</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Urban area</w:t>
            </w:r>
            <w:r w:rsidRPr="008A16E3">
              <w:rPr>
                <w:rFonts w:ascii="Times New Roman" w:hAnsi="Times New Roman" w:cs="Times New Roman"/>
                <w:sz w:val="22"/>
                <w:szCs w:val="22"/>
              </w:rPr>
              <w:br/>
            </w:r>
            <w:r w:rsidRPr="008A16E3">
              <w:rPr>
                <w:rFonts w:ascii="Times New Roman" w:eastAsia="Times New Roman" w:hAnsi="Times New Roman" w:cs="Times New Roman"/>
                <w:sz w:val="22"/>
                <w:szCs w:val="22"/>
              </w:rPr>
              <w:t>2</w:t>
            </w:r>
            <w:r w:rsidRPr="008A16E3">
              <w:rPr>
                <w:rFonts w:ascii="Times New Roman" w:eastAsia="Times New Roman" w:hAnsi="Times New Roman" w:cs="Times New Roman"/>
                <w:sz w:val="22"/>
                <w:szCs w:val="22"/>
                <w:lang w:val="vi-VN"/>
              </w:rPr>
              <w:t>.</w:t>
            </w:r>
            <w:r w:rsidRPr="008A16E3">
              <w:rPr>
                <w:rFonts w:ascii="Times New Roman" w:eastAsia="Times New Roman" w:hAnsi="Times New Roman" w:cs="Times New Roman"/>
                <w:sz w:val="22"/>
                <w:szCs w:val="22"/>
              </w:rPr>
              <w:t xml:space="preserve"> Rural area</w:t>
            </w:r>
          </w:p>
        </w:tc>
      </w:tr>
      <w:tr w:rsidR="04FCCB14" w:rsidRPr="008A16E3" w14:paraId="30B824E0"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74F919" w14:textId="78E8C174"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FCF72A" w14:textId="680C73DB"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7</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36205F" w14:textId="0587602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How many members are there in your household (where you grew up for the first 18 years)?</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D23C84" w14:textId="34903AEC" w:rsidR="04FCCB14" w:rsidRPr="008A16E3" w:rsidRDefault="04FCCB14" w:rsidP="04FCCB14">
            <w:pPr>
              <w:rPr>
                <w:rFonts w:ascii="Times New Roman" w:eastAsia="Times New Roman" w:hAnsi="Times New Roman" w:cs="Times New Roman"/>
                <w:sz w:val="22"/>
                <w:szCs w:val="22"/>
              </w:rPr>
            </w:pPr>
          </w:p>
        </w:tc>
      </w:tr>
      <w:tr w:rsidR="04FCCB14" w:rsidRPr="008A16E3" w14:paraId="740D3E7A" w14:textId="77777777" w:rsidTr="04FCCB14">
        <w:trPr>
          <w:trHeight w:val="300"/>
        </w:trPr>
        <w:tc>
          <w:tcPr>
            <w:tcW w:w="128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5084FA" w14:textId="77A7C0A0" w:rsidR="04FCCB14" w:rsidRPr="008A16E3" w:rsidRDefault="04FCCB14" w:rsidP="04FCCB14">
            <w:pPr>
              <w:rPr>
                <w:rFonts w:ascii="Times New Roman" w:eastAsia="Times New Roman" w:hAnsi="Times New Roman" w:cs="Times New Roman"/>
                <w:sz w:val="22"/>
                <w:szCs w:val="22"/>
              </w:rPr>
            </w:pPr>
          </w:p>
        </w:tc>
        <w:tc>
          <w:tcPr>
            <w:tcW w:w="6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CD8E4F" w14:textId="2C8D59BD"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18</w:t>
            </w:r>
          </w:p>
        </w:tc>
        <w:tc>
          <w:tcPr>
            <w:tcW w:w="408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2594D2" w14:textId="47C1FD96"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Can you estimate the total average income per person per month of your family household (the one you grew up in the first 18 years)? Please choose a range that you find the most appropriate and representative</w:t>
            </w:r>
            <w:r w:rsidR="3217E57C" w:rsidRPr="008A16E3">
              <w:rPr>
                <w:rFonts w:ascii="Times New Roman" w:eastAsia="Times New Roman" w:hAnsi="Times New Roman" w:cs="Times New Roman"/>
                <w:sz w:val="22"/>
                <w:szCs w:val="22"/>
              </w:rPr>
              <w:t>.</w:t>
            </w:r>
          </w:p>
        </w:tc>
        <w:tc>
          <w:tcPr>
            <w:tcW w:w="343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12A63E" w14:textId="53E5AF38" w:rsidR="04FCCB14" w:rsidRPr="008A16E3" w:rsidRDefault="04FCCB14" w:rsidP="04FCCB14">
            <w:pPr>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participants write the number)</w:t>
            </w:r>
          </w:p>
        </w:tc>
      </w:tr>
    </w:tbl>
    <w:p w14:paraId="324A1386" w14:textId="058392E5" w:rsidR="00C66CB6" w:rsidRDefault="00C66CB6" w:rsidP="04FCCB14">
      <w:pPr>
        <w:rPr>
          <w:rFonts w:ascii="Times New Roman" w:eastAsia="Times New Roman" w:hAnsi="Times New Roman" w:cs="Times New Roman"/>
          <w:color w:val="000000" w:themeColor="text1"/>
          <w:sz w:val="22"/>
          <w:szCs w:val="22"/>
          <w:lang w:val="vi-VN"/>
        </w:rPr>
      </w:pPr>
    </w:p>
    <w:p w14:paraId="193238BE" w14:textId="77777777" w:rsidR="008A16E3" w:rsidRDefault="008A16E3" w:rsidP="04FCCB14">
      <w:pPr>
        <w:rPr>
          <w:rFonts w:ascii="Times New Roman" w:eastAsia="Times New Roman" w:hAnsi="Times New Roman" w:cs="Times New Roman"/>
          <w:color w:val="000000" w:themeColor="text1"/>
          <w:sz w:val="22"/>
          <w:szCs w:val="22"/>
          <w:lang w:val="vi-VN"/>
        </w:rPr>
      </w:pPr>
    </w:p>
    <w:p w14:paraId="3C17B501" w14:textId="77777777" w:rsidR="008A16E3" w:rsidRPr="008A16E3" w:rsidRDefault="008A16E3" w:rsidP="04FCCB14">
      <w:pPr>
        <w:rPr>
          <w:rFonts w:ascii="Times New Roman" w:eastAsia="Times New Roman" w:hAnsi="Times New Roman" w:cs="Times New Roman"/>
          <w:color w:val="000000" w:themeColor="text1"/>
          <w:sz w:val="22"/>
          <w:szCs w:val="22"/>
          <w:lang w:val="vi-VN"/>
        </w:rPr>
      </w:pPr>
    </w:p>
    <w:p w14:paraId="66EEDFBD" w14:textId="4EB9CE42" w:rsidR="00C66CB6" w:rsidRPr="008A16E3" w:rsidRDefault="7F18EA18" w:rsidP="04FCCB14">
      <w:pPr>
        <w:pStyle w:val="ListParagraph"/>
        <w:numPr>
          <w:ilvl w:val="0"/>
          <w:numId w:val="1"/>
        </w:numP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lastRenderedPageBreak/>
        <w:t>Knowledge</w:t>
      </w:r>
      <w:r w:rsidR="008A16E3">
        <w:rPr>
          <w:rFonts w:ascii="Times New Roman" w:eastAsia="Times New Roman" w:hAnsi="Times New Roman" w:cs="Times New Roman"/>
          <w:color w:val="000000" w:themeColor="text1"/>
          <w:sz w:val="22"/>
          <w:szCs w:val="22"/>
          <w:lang w:val="vi-VN"/>
        </w:rPr>
        <w:t xml:space="preserve"> - </w:t>
      </w:r>
      <w:r w:rsidRPr="008A16E3">
        <w:rPr>
          <w:rFonts w:ascii="Times New Roman" w:eastAsia="Times New Roman" w:hAnsi="Times New Roman" w:cs="Times New Roman"/>
          <w:b/>
          <w:bCs/>
          <w:color w:val="000000" w:themeColor="text1"/>
          <w:sz w:val="22"/>
          <w:szCs w:val="22"/>
        </w:rPr>
        <w:t>To what extent do you agree or disagree with the following statement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44"/>
        <w:gridCol w:w="6742"/>
        <w:gridCol w:w="1973"/>
      </w:tblGrid>
      <w:tr w:rsidR="04FCCB14" w:rsidRPr="008A16E3" w14:paraId="2BAE79B1"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0BB215" w14:textId="73E94333"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No.</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7D43B5" w14:textId="367897C6"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Question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33BC7B" w14:textId="04BE1087"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Answers</w:t>
            </w:r>
          </w:p>
        </w:tc>
      </w:tr>
      <w:tr w:rsidR="04FCCB14" w:rsidRPr="008A16E3" w14:paraId="0BC60965"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E2AD01" w14:textId="184187DB"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19</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0A1A8C" w14:textId="292A43AF"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People with learning disabilities have at least one impaired academic skill of either reading, written expression, or mathematic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7D8525" w14:textId="31EEDB7E"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23411F07"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29B580" w14:textId="32848414"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0</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F44844" w14:textId="7550E7A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Some</w:t>
            </w:r>
            <w:r w:rsidRPr="008A16E3">
              <w:rPr>
                <w:rFonts w:ascii="Times New Roman" w:eastAsia="Times New Roman" w:hAnsi="Times New Roman" w:cs="Times New Roman"/>
                <w:color w:val="000000" w:themeColor="text1"/>
                <w:sz w:val="22"/>
                <w:szCs w:val="22"/>
              </w:rPr>
              <w:t xml:space="preserve"> people with learning disabilities have poorer academic performance compared to what is expected of their age (e.g., having lower test scores, missing deadlines, taking longer time to finish a task or assignment)</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D82AE0" w14:textId="3C34F248"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0512B85C"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29F936" w14:textId="1B8BD40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1</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51974C" w14:textId="22BF87F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All</w:t>
            </w:r>
            <w:r w:rsidRPr="008A16E3">
              <w:rPr>
                <w:rFonts w:ascii="Times New Roman" w:eastAsia="Times New Roman" w:hAnsi="Times New Roman" w:cs="Times New Roman"/>
                <w:color w:val="000000" w:themeColor="text1"/>
                <w:sz w:val="22"/>
                <w:szCs w:val="22"/>
              </w:rPr>
              <w:t xml:space="preserve"> people with learning disabilities have poorer academic performance compared to what is expected of their age (e.g., having lower test scores, missing deadlines, taking longer time to complete a task or assignment)</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DE3EE7" w14:textId="098CF24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6ED31B91"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8A14C5" w14:textId="2EA00D9C"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2</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3A185B" w14:textId="1B80AF7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mpairment in academic skills of reading, written expression, and/or mathematics in people with learning disabilities begins during early school year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7529D2" w14:textId="787E3E1E"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2B2B2C82"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83BBCE" w14:textId="5C3DF90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3</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218FB1" w14:textId="26B94B5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Symptoms of learning disability tend to become apparent when confronting academic tasks such as timed tests, reading or writing lengthy and complex reports on tight deadlines, or handling excessively heavy academic load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57E1B2" w14:textId="7B1F584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165E7CA8"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3B5543" w14:textId="6E177401"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4</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E89B7E" w14:textId="1EF7E0F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People with learning disabilities are also ones who live with intellectual disabilities or some form of mental retardation</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1608AD" w14:textId="51EA9762"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6179496"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58113F" w14:textId="712D20AD"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5</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8F4013" w14:textId="065DBAE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Uncorrected visual or hearing problems may cause learning disabiliti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51E0BF" w14:textId="740F8788"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165F3BED"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AB891B" w14:textId="6022FCA0"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6</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779350" w14:textId="04A4F85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Learning disabilities can be successfully treated</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C2FA22" w14:textId="08C4ED97"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60C09701"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CAFFA4" w14:textId="7952C2C7"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7</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A106502" w14:textId="18F32204"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An individual with learning disabilities, when provided with appropriate accommodations and support services, may be able to compensate and function better than the ones without.</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A6DDA8" w14:textId="03A9F286"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5C5EC055" w14:textId="77777777" w:rsidTr="04FCCB14">
        <w:trPr>
          <w:trHeight w:val="300"/>
        </w:trPr>
        <w:tc>
          <w:tcPr>
            <w:tcW w:w="64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89F4EE" w14:textId="08BDD6BC" w:rsidR="04FCCB14" w:rsidRPr="008A16E3" w:rsidRDefault="04FCCB14" w:rsidP="04FCCB14">
            <w:pPr>
              <w:spacing w:line="240" w:lineRule="auto"/>
              <w:jc w:val="center"/>
              <w:rPr>
                <w:rFonts w:ascii="Times New Roman" w:eastAsia="Times New Roman" w:hAnsi="Times New Roman" w:cs="Times New Roman"/>
                <w:sz w:val="22"/>
                <w:szCs w:val="22"/>
              </w:rPr>
            </w:pPr>
            <w:r w:rsidRPr="008A16E3">
              <w:rPr>
                <w:rFonts w:ascii="Times New Roman" w:eastAsia="Times New Roman" w:hAnsi="Times New Roman" w:cs="Times New Roman"/>
                <w:b/>
                <w:bCs/>
                <w:sz w:val="22"/>
                <w:szCs w:val="22"/>
              </w:rPr>
              <w:t>28</w:t>
            </w:r>
          </w:p>
        </w:tc>
        <w:tc>
          <w:tcPr>
            <w:tcW w:w="674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040FED" w14:textId="4480B1C7" w:rsidR="04FCCB14" w:rsidRPr="008A16E3" w:rsidRDefault="04FCCB14" w:rsidP="04FCCB14">
            <w:pPr>
              <w:spacing w:line="240" w:lineRule="auto"/>
              <w:rPr>
                <w:rFonts w:ascii="Times New Roman" w:eastAsia="Times New Roman" w:hAnsi="Times New Roman" w:cs="Times New Roman"/>
                <w:sz w:val="22"/>
                <w:szCs w:val="22"/>
                <w:lang w:val="vi-VN"/>
              </w:rPr>
            </w:pPr>
            <w:r w:rsidRPr="008A16E3">
              <w:rPr>
                <w:rFonts w:ascii="Times New Roman" w:eastAsia="Times New Roman" w:hAnsi="Times New Roman" w:cs="Times New Roman"/>
                <w:sz w:val="22"/>
                <w:szCs w:val="22"/>
              </w:rPr>
              <w:t>Based on your understanding, what “learning disability” means to you?</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7D013E0" w14:textId="4067154C" w:rsidR="04FCCB14" w:rsidRPr="008A16E3" w:rsidRDefault="04FCCB14" w:rsidP="04FCCB14">
            <w:pPr>
              <w:spacing w:line="240" w:lineRule="auto"/>
              <w:rPr>
                <w:rFonts w:ascii="Times New Roman" w:eastAsia="Times New Roman" w:hAnsi="Times New Roman" w:cs="Times New Roman"/>
                <w:color w:val="000000" w:themeColor="text1"/>
                <w:sz w:val="22"/>
                <w:szCs w:val="22"/>
              </w:rPr>
            </w:pPr>
          </w:p>
        </w:tc>
      </w:tr>
    </w:tbl>
    <w:p w14:paraId="6AE676E6" w14:textId="4D8AAEEE" w:rsidR="00C66CB6" w:rsidRPr="008A16E3" w:rsidRDefault="00C66CB6" w:rsidP="04FCCB14">
      <w:pPr>
        <w:rPr>
          <w:rFonts w:ascii="Times New Roman" w:eastAsia="Times New Roman" w:hAnsi="Times New Roman" w:cs="Times New Roman"/>
          <w:color w:val="000000" w:themeColor="text1"/>
          <w:sz w:val="22"/>
          <w:szCs w:val="22"/>
        </w:rPr>
      </w:pPr>
    </w:p>
    <w:p w14:paraId="4736D2B9" w14:textId="4751B344" w:rsidR="00C66CB6" w:rsidRPr="008A16E3" w:rsidRDefault="7F18EA18" w:rsidP="04FCCB14">
      <w:pPr>
        <w:pStyle w:val="ListParagraph"/>
        <w:numPr>
          <w:ilvl w:val="0"/>
          <w:numId w:val="1"/>
        </w:numP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Attitude</w:t>
      </w:r>
    </w:p>
    <w:p w14:paraId="56AACDFF" w14:textId="612FC99C" w:rsidR="00C66CB6" w:rsidRPr="008A16E3" w:rsidRDefault="7F18EA18"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 xml:space="preserve">In the following scenarios, please respond while regarding the “Learning Disabilities” cases mentioned below are all verified conditions by medical and legal documents. </w:t>
      </w:r>
    </w:p>
    <w:p w14:paraId="447C43D0" w14:textId="6C8E086F" w:rsidR="00C66CB6" w:rsidRPr="008A16E3" w:rsidRDefault="00C66CB6" w:rsidP="04FCCB14">
      <w:pPr>
        <w:spacing w:after="0" w:line="240" w:lineRule="auto"/>
        <w:rPr>
          <w:rFonts w:ascii="Times New Roman" w:eastAsia="Times New Roman" w:hAnsi="Times New Roman" w:cs="Times New Roman"/>
          <w:color w:val="000000" w:themeColor="text1"/>
          <w:sz w:val="22"/>
          <w:szCs w:val="22"/>
        </w:rPr>
      </w:pPr>
    </w:p>
    <w:p w14:paraId="1DA3681C" w14:textId="563E2455" w:rsidR="00C66CB6" w:rsidRPr="008A16E3" w:rsidRDefault="7F18EA18"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 xml:space="preserve">To what extent do you agree or disagree with the following statement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18"/>
        <w:gridCol w:w="6766"/>
        <w:gridCol w:w="1976"/>
      </w:tblGrid>
      <w:tr w:rsidR="04FCCB14" w:rsidRPr="008A16E3" w14:paraId="77C0C271"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9F0251" w14:textId="4A0D7E9A"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No.</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5E53D2" w14:textId="565EF556"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Questions</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1CE808" w14:textId="20F973F0"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Answers</w:t>
            </w:r>
          </w:p>
        </w:tc>
      </w:tr>
      <w:tr w:rsidR="04FCCB14" w:rsidRPr="008A16E3" w14:paraId="41C650AE"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AEDE0E" w14:textId="252F2FB1"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29</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DF503CF" w14:textId="2BED9352"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Providing special considerations during tests to students with verified learning disabilities is unfair to students without learning disabilities.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E3EA800" w14:textId="3CF76ACB"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30F0FF0E"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1162BA" w14:textId="637E3CFE"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0</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8CCAD9" w14:textId="06C70AE7"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Providing special considerations during teaching to students with verified learning disabilities is unfair to students without learning disabilities.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E6C8C5" w14:textId="3C869C4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4C299A7A"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BE10DB" w14:textId="0820D45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1</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5275D4" w14:textId="3774773D"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Faculties should provide special considerations as necessary for students with learning disabilities who have disclosed their condition.</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DDE263C" w14:textId="46E1A9DE"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161F31D6"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CB3916" w14:textId="729DF0D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2</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12CFB0" w14:textId="55046470"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Faculties should extend the deadlines of assignments to accommodate the needs of students with learning disabilities.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A9DA61B" w14:textId="5F1EFF7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961EB46"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2B7614" w14:textId="7F01B3B3"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3</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88E961" w14:textId="4535187F" w:rsidR="04FCCB14" w:rsidRPr="008A16E3" w:rsidRDefault="04FCCB14" w:rsidP="04FCCB14">
            <w:pPr>
              <w:spacing w:after="0" w:line="240" w:lineRule="auto"/>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 xml:space="preserve">The overall current teaching style in universities permits all students to learn the materials effectively, </w:t>
            </w:r>
            <w:r w:rsidR="653239CC" w:rsidRPr="008A16E3">
              <w:rPr>
                <w:rFonts w:ascii="Times New Roman" w:eastAsia="Times New Roman" w:hAnsi="Times New Roman" w:cs="Times New Roman"/>
                <w:sz w:val="22"/>
                <w:szCs w:val="22"/>
              </w:rPr>
              <w:t>i</w:t>
            </w:r>
            <w:r w:rsidRPr="008A16E3">
              <w:rPr>
                <w:rFonts w:ascii="Times New Roman" w:eastAsia="Times New Roman" w:hAnsi="Times New Roman" w:cs="Times New Roman"/>
                <w:sz w:val="22"/>
                <w:szCs w:val="22"/>
              </w:rPr>
              <w:t xml:space="preserve">ncluding students with learning disabilities.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DE12FA" w14:textId="58D826D3"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169F7BF4"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58DD18" w14:textId="449763C6"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4</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242ED2" w14:textId="31D0E325"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I think it would be appropriate to reduce the overall course reading load for students with learning disabilities.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DED6F2" w14:textId="313A9910"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1F3400E2"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AA7B61" w14:textId="4324295F"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5</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9426E6" w14:textId="0364DF24"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I think it would be appropriate to let students with learning disabilities complete assignments for “extra credit”.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EB6F2EB" w14:textId="04D4209C"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54D1BEBB"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DC8D18" w14:textId="15BEFF0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6</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F1DFD6" w14:textId="21B71763"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I think it would be appropriate to grade students with learning disabilities on a different curve.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EF96B8D" w14:textId="02C7147E"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0747059A"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98B560" w14:textId="45F72DDE"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7</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C34322" w14:textId="3EB146EA"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allow a student with learning disabilities to substitute an alternative course for a required course.</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3C5B01" w14:textId="665DA585"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411174F"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A802DB" w14:textId="5DEA4B1E"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38</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8DB289" w14:textId="17302F63"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f a student with learning disabilities did not adequately meet the course requirements despite special considerations, he/she should be given the grade he/she earned.</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F68E54" w14:textId="5CAD4A2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D0ECA1C"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1DF268" w14:textId="7EFFA973"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lastRenderedPageBreak/>
              <w:t>39</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19A577" w14:textId="5D73706C"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allow students with learning disabilities to take proctored exams in a supervised location.</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F8813B" w14:textId="6F262B51"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4609D49E"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FAD86B" w14:textId="4D57E147"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0</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AE8B7B" w14:textId="626160D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arrange extended time exams for students with learning disabilities.</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9956EA" w14:textId="439B7302"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985B185"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3B0928" w14:textId="7FC6F280"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1</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1FA06B" w14:textId="0D3A7B04"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change the method of assessment for students with learning disabilities.</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C0B962" w14:textId="38B38AD4"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4C9BA3E6"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C54471" w14:textId="01F5C54A"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2</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3B744B" w14:textId="6E171CDA"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allow students with learning disabilities to use technology (e.g., laptop, calculator, spell checker) to complete tests even when such technologies are not permitted for use during testing.</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ECEE26" w14:textId="413328DF"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4D9008F1"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B4F428" w14:textId="295D5B26"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3</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687778" w14:textId="5A7D22C9"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think it would be appropriate to allow students with learning disabilities to tape record.</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00EFFA" w14:textId="6CA0EB3B"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6B3213D4"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821D91" w14:textId="4D7FDA5F"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4</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FE1927" w14:textId="1F15261E" w:rsidR="04FCCB14" w:rsidRPr="008A16E3" w:rsidRDefault="04FCCB14" w:rsidP="04FCCB14">
            <w:pPr>
              <w:spacing w:after="0" w:line="240" w:lineRule="auto"/>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 xml:space="preserve">I believe that students with learning disabilities can complete the university </w:t>
            </w:r>
            <w:r w:rsidR="36ED8BD7" w:rsidRPr="008A16E3">
              <w:rPr>
                <w:rFonts w:ascii="Times New Roman" w:eastAsia="Times New Roman" w:hAnsi="Times New Roman" w:cs="Times New Roman"/>
                <w:sz w:val="22"/>
                <w:szCs w:val="22"/>
              </w:rPr>
              <w:t>p</w:t>
            </w:r>
            <w:r w:rsidRPr="008A16E3">
              <w:rPr>
                <w:rFonts w:ascii="Times New Roman" w:eastAsia="Times New Roman" w:hAnsi="Times New Roman" w:cs="Times New Roman"/>
                <w:sz w:val="22"/>
                <w:szCs w:val="22"/>
              </w:rPr>
              <w:t>rogram.</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3A07CF" w14:textId="17DAB5B6"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55BC09E6"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EA4CE4" w14:textId="0B383F84"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5</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4D401B" w14:textId="3FC74E78" w:rsidR="04FCCB14" w:rsidRPr="008A16E3" w:rsidRDefault="04FCCB14" w:rsidP="04FCCB14">
            <w:pPr>
              <w:spacing w:after="240" w:line="240" w:lineRule="auto"/>
              <w:rPr>
                <w:rFonts w:ascii="Times New Roman" w:eastAsia="Times New Roman" w:hAnsi="Times New Roman" w:cs="Times New Roman"/>
                <w:sz w:val="22"/>
                <w:szCs w:val="22"/>
              </w:rPr>
            </w:pPr>
            <w:r w:rsidRPr="008A16E3">
              <w:rPr>
                <w:rFonts w:ascii="Times New Roman" w:eastAsia="Times New Roman" w:hAnsi="Times New Roman" w:cs="Times New Roman"/>
                <w:sz w:val="22"/>
                <w:szCs w:val="22"/>
              </w:rPr>
              <w:t xml:space="preserve">Students with learning disabilities can compete academically </w:t>
            </w:r>
            <w:r w:rsidR="4DA5B447" w:rsidRPr="008A16E3">
              <w:rPr>
                <w:rFonts w:ascii="Times New Roman" w:eastAsia="Times New Roman" w:hAnsi="Times New Roman" w:cs="Times New Roman"/>
                <w:sz w:val="22"/>
                <w:szCs w:val="22"/>
              </w:rPr>
              <w:t>w</w:t>
            </w:r>
            <w:r w:rsidRPr="008A16E3">
              <w:rPr>
                <w:rFonts w:ascii="Times New Roman" w:eastAsia="Times New Roman" w:hAnsi="Times New Roman" w:cs="Times New Roman"/>
                <w:sz w:val="22"/>
                <w:szCs w:val="22"/>
              </w:rPr>
              <w:t xml:space="preserve">ith peers at the university level. </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3205BD" w14:textId="229D256A"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A11E589"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1E319C" w14:textId="6BA87A66"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6</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80825E" w14:textId="665BBB24"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I believe that students use learning disabilities as an excuse when they are not doing well in class.</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89C060" w14:textId="2FE391B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7B0D4FA9"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83E47E" w14:textId="73C11EB6"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7</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1F4997" w14:textId="2CE7EC56"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I find that students with learning disabilities wait to talk to </w:t>
            </w:r>
            <w:r w:rsidRPr="008A16E3">
              <w:rPr>
                <w:rFonts w:ascii="Times New Roman" w:eastAsia="Times New Roman" w:hAnsi="Times New Roman" w:cs="Times New Roman"/>
                <w:b/>
                <w:bCs/>
                <w:color w:val="000000" w:themeColor="text1"/>
                <w:sz w:val="22"/>
                <w:szCs w:val="22"/>
              </w:rPr>
              <w:t xml:space="preserve">others </w:t>
            </w:r>
            <w:r w:rsidRPr="008A16E3">
              <w:rPr>
                <w:rFonts w:ascii="Times New Roman" w:eastAsia="Times New Roman" w:hAnsi="Times New Roman" w:cs="Times New Roman"/>
                <w:color w:val="000000" w:themeColor="text1"/>
                <w:sz w:val="22"/>
                <w:szCs w:val="22"/>
              </w:rPr>
              <w:t>until they are not doing well in the class and then I find it hard to believe that they really have a disability.</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3273B9" w14:textId="327F28E7"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r w:rsidR="04FCCB14" w:rsidRPr="008A16E3" w14:paraId="4D7BBB99" w14:textId="77777777" w:rsidTr="04FCCB14">
        <w:trPr>
          <w:trHeight w:val="300"/>
        </w:trPr>
        <w:tc>
          <w:tcPr>
            <w:tcW w:w="61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12875F" w14:textId="1DA1A89D"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8</w:t>
            </w:r>
          </w:p>
        </w:tc>
        <w:tc>
          <w:tcPr>
            <w:tcW w:w="676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4E3FDE" w14:textId="7BC37ED5" w:rsidR="04FCCB14" w:rsidRPr="008A16E3" w:rsidRDefault="04FCCB14" w:rsidP="04FCCB14">
            <w:pPr>
              <w:spacing w:after="24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 xml:space="preserve">I find that students with learning disabilities wait to talk to the </w:t>
            </w:r>
            <w:r w:rsidRPr="008A16E3">
              <w:rPr>
                <w:rFonts w:ascii="Times New Roman" w:eastAsia="Times New Roman" w:hAnsi="Times New Roman" w:cs="Times New Roman"/>
                <w:b/>
                <w:bCs/>
                <w:color w:val="000000" w:themeColor="text1"/>
                <w:sz w:val="22"/>
                <w:szCs w:val="22"/>
              </w:rPr>
              <w:t xml:space="preserve">faculty </w:t>
            </w:r>
            <w:r w:rsidRPr="008A16E3">
              <w:rPr>
                <w:rFonts w:ascii="Times New Roman" w:eastAsia="Times New Roman" w:hAnsi="Times New Roman" w:cs="Times New Roman"/>
                <w:color w:val="000000" w:themeColor="text1"/>
                <w:sz w:val="22"/>
                <w:szCs w:val="22"/>
              </w:rPr>
              <w:t>until they are not doing well in the class and then it’s too late for appropriate special considerations to be provided.</w:t>
            </w:r>
          </w:p>
        </w:tc>
        <w:tc>
          <w:tcPr>
            <w:tcW w:w="197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96AE70" w14:textId="77B6B4C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Strongly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Disagree</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4. Strongly disagree</w:t>
            </w:r>
          </w:p>
        </w:tc>
      </w:tr>
    </w:tbl>
    <w:p w14:paraId="22B201EF" w14:textId="25E277D6" w:rsidR="00C66CB6" w:rsidRDefault="00C66CB6" w:rsidP="04FCCB14">
      <w:pPr>
        <w:rPr>
          <w:rFonts w:ascii="Times New Roman" w:eastAsia="Times New Roman" w:hAnsi="Times New Roman" w:cs="Times New Roman"/>
          <w:color w:val="000000" w:themeColor="text1"/>
          <w:sz w:val="22"/>
          <w:szCs w:val="22"/>
          <w:lang w:val="vi-VN"/>
        </w:rPr>
      </w:pPr>
    </w:p>
    <w:p w14:paraId="2467589D" w14:textId="77777777" w:rsidR="008A16E3" w:rsidRDefault="008A16E3" w:rsidP="04FCCB14">
      <w:pPr>
        <w:rPr>
          <w:rFonts w:ascii="Times New Roman" w:eastAsia="Times New Roman" w:hAnsi="Times New Roman" w:cs="Times New Roman"/>
          <w:color w:val="000000" w:themeColor="text1"/>
          <w:sz w:val="22"/>
          <w:szCs w:val="22"/>
          <w:lang w:val="vi-VN"/>
        </w:rPr>
      </w:pPr>
    </w:p>
    <w:p w14:paraId="65378CC3" w14:textId="77777777" w:rsidR="008A16E3" w:rsidRDefault="008A16E3" w:rsidP="04FCCB14">
      <w:pPr>
        <w:rPr>
          <w:rFonts w:ascii="Times New Roman" w:eastAsia="Times New Roman" w:hAnsi="Times New Roman" w:cs="Times New Roman"/>
          <w:color w:val="000000" w:themeColor="text1"/>
          <w:sz w:val="22"/>
          <w:szCs w:val="22"/>
          <w:lang w:val="vi-VN"/>
        </w:rPr>
      </w:pPr>
    </w:p>
    <w:p w14:paraId="2B220C33" w14:textId="77777777" w:rsidR="008A16E3" w:rsidRDefault="008A16E3" w:rsidP="04FCCB14">
      <w:pPr>
        <w:rPr>
          <w:rFonts w:ascii="Times New Roman" w:eastAsia="Times New Roman" w:hAnsi="Times New Roman" w:cs="Times New Roman"/>
          <w:color w:val="000000" w:themeColor="text1"/>
          <w:sz w:val="22"/>
          <w:szCs w:val="22"/>
          <w:lang w:val="vi-VN"/>
        </w:rPr>
      </w:pPr>
    </w:p>
    <w:p w14:paraId="6C4BEE32" w14:textId="77777777" w:rsidR="008A16E3" w:rsidRDefault="008A16E3" w:rsidP="04FCCB14">
      <w:pPr>
        <w:rPr>
          <w:rFonts w:ascii="Times New Roman" w:eastAsia="Times New Roman" w:hAnsi="Times New Roman" w:cs="Times New Roman"/>
          <w:color w:val="000000" w:themeColor="text1"/>
          <w:sz w:val="22"/>
          <w:szCs w:val="22"/>
          <w:lang w:val="vi-VN"/>
        </w:rPr>
      </w:pPr>
    </w:p>
    <w:p w14:paraId="21AC0D51" w14:textId="77777777" w:rsidR="008A16E3" w:rsidRPr="008A16E3" w:rsidRDefault="008A16E3" w:rsidP="04FCCB14">
      <w:pPr>
        <w:rPr>
          <w:rFonts w:ascii="Times New Roman" w:eastAsia="Times New Roman" w:hAnsi="Times New Roman" w:cs="Times New Roman"/>
          <w:color w:val="000000" w:themeColor="text1"/>
          <w:sz w:val="22"/>
          <w:szCs w:val="22"/>
          <w:lang w:val="vi-VN"/>
        </w:rPr>
      </w:pPr>
    </w:p>
    <w:p w14:paraId="426B1D50" w14:textId="3291916F" w:rsidR="00C66CB6" w:rsidRPr="008A16E3" w:rsidRDefault="7F18EA18" w:rsidP="04FCCB14">
      <w:pPr>
        <w:pStyle w:val="ListParagraph"/>
        <w:numPr>
          <w:ilvl w:val="0"/>
          <w:numId w:val="1"/>
        </w:numP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lastRenderedPageBreak/>
        <w:t>Practice</w:t>
      </w:r>
    </w:p>
    <w:p w14:paraId="7D75A9C2" w14:textId="49DBF64B" w:rsidR="00C66CB6" w:rsidRPr="008A16E3" w:rsidRDefault="7F18EA18" w:rsidP="04FCCB14">
      <w:pP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Please identify if the following practices are being implemented at your university:</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30"/>
        <w:gridCol w:w="6757"/>
        <w:gridCol w:w="1973"/>
      </w:tblGrid>
      <w:tr w:rsidR="04FCCB14" w:rsidRPr="008A16E3" w14:paraId="63A5FA6B"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0A8C80" w14:textId="16C2E6F9"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No.</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34D374" w14:textId="1FE72225"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Question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C41EDF" w14:textId="1C008AB5"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Answers</w:t>
            </w:r>
          </w:p>
        </w:tc>
      </w:tr>
      <w:tr w:rsidR="04FCCB14" w:rsidRPr="008A16E3" w14:paraId="23B9F014"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AC095A" w14:textId="36C5EB30"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49</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A027F1" w14:textId="41DA4600"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My university has an office that provides adequate support for students with disabilities, including those with learning disabiliti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63BE1C" w14:textId="1F394C6E"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6681F44D"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D47DE7" w14:textId="734010E0"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0</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34D34D" w14:textId="2CAEC6CF"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invite students to talk to them about learning disability-related issu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9FE1EB" w14:textId="58F0FEA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1FF0B9B6"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C87297" w14:textId="57C05663"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1</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8E306B" w14:textId="46C5982B"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spend extra time in class assisting students with learning disabiliti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7EB9E6" w14:textId="3358E098"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12F216D7"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23BD7D" w14:textId="0BF16882"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2</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BFA0A5" w14:textId="74B7DFB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modify their teaching methods to better suit the needs of students with learning disabilities (e.g., providing records of lectures instead of just lecture not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BF3D01" w14:textId="4DEC4082"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0302AA1C"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43F885" w14:textId="7106873D"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3</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BD7B66" w14:textId="275C174D"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extend the deadlines of assignments to accommodate the needs of students with learning disabiliti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BC484B" w14:textId="3F2EFB49"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6FBA49FC"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83EE9E" w14:textId="79A52168"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4</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91BBDE" w14:textId="7707BB2A"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allow students with learning disabilities to take an alternative form of assignments or examination (e.g., oral response instead of essay).</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D429BA" w14:textId="067BF324"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r w:rsidR="04FCCB14" w:rsidRPr="008A16E3" w14:paraId="58F5EB68" w14:textId="77777777" w:rsidTr="04FCCB14">
        <w:trPr>
          <w:trHeight w:val="300"/>
        </w:trPr>
        <w:tc>
          <w:tcPr>
            <w:tcW w:w="6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E9C667" w14:textId="2692A803" w:rsidR="04FCCB14" w:rsidRPr="008A16E3" w:rsidRDefault="04FCCB14" w:rsidP="04FCCB14">
            <w:pPr>
              <w:spacing w:after="0" w:line="240" w:lineRule="auto"/>
              <w:jc w:val="center"/>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b/>
                <w:bCs/>
                <w:color w:val="000000" w:themeColor="text1"/>
                <w:sz w:val="22"/>
                <w:szCs w:val="22"/>
              </w:rPr>
              <w:t>55</w:t>
            </w:r>
          </w:p>
        </w:tc>
        <w:tc>
          <w:tcPr>
            <w:tcW w:w="675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BEE294" w14:textId="6EC57C00"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Teaching faculties in my university allow exams to be proctored in a supervised location other than the classroom for students with learning disabilities.</w:t>
            </w:r>
          </w:p>
        </w:tc>
        <w:tc>
          <w:tcPr>
            <w:tcW w:w="19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C62773" w14:textId="2B00526C" w:rsidR="04FCCB14" w:rsidRPr="008A16E3" w:rsidRDefault="04FCCB14" w:rsidP="04FCCB14">
            <w:pPr>
              <w:spacing w:after="0" w:line="240" w:lineRule="auto"/>
              <w:rPr>
                <w:rFonts w:ascii="Times New Roman" w:eastAsia="Times New Roman" w:hAnsi="Times New Roman" w:cs="Times New Roman"/>
                <w:color w:val="000000" w:themeColor="text1"/>
                <w:sz w:val="22"/>
                <w:szCs w:val="22"/>
              </w:rPr>
            </w:pPr>
            <w:r w:rsidRPr="008A16E3">
              <w:rPr>
                <w:rFonts w:ascii="Times New Roman" w:eastAsia="Times New Roman" w:hAnsi="Times New Roman" w:cs="Times New Roman"/>
                <w:color w:val="000000" w:themeColor="text1"/>
                <w:sz w:val="22"/>
                <w:szCs w:val="22"/>
              </w:rPr>
              <w:t>1. Yes</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2. No</w:t>
            </w:r>
            <w:r w:rsidRPr="008A16E3">
              <w:rPr>
                <w:rFonts w:ascii="Times New Roman" w:hAnsi="Times New Roman" w:cs="Times New Roman"/>
                <w:sz w:val="22"/>
                <w:szCs w:val="22"/>
              </w:rPr>
              <w:br/>
            </w:r>
            <w:r w:rsidRPr="008A16E3">
              <w:rPr>
                <w:rFonts w:ascii="Times New Roman" w:eastAsia="Times New Roman" w:hAnsi="Times New Roman" w:cs="Times New Roman"/>
                <w:color w:val="000000" w:themeColor="text1"/>
                <w:sz w:val="22"/>
                <w:szCs w:val="22"/>
              </w:rPr>
              <w:t>3. I don’t know</w:t>
            </w:r>
          </w:p>
        </w:tc>
      </w:tr>
    </w:tbl>
    <w:p w14:paraId="6C37B599" w14:textId="12B8853D" w:rsidR="00C66CB6" w:rsidRPr="008A16E3" w:rsidRDefault="00C66CB6" w:rsidP="04FCCB14">
      <w:pPr>
        <w:rPr>
          <w:rFonts w:ascii="Times New Roman" w:eastAsia="Times New Roman" w:hAnsi="Times New Roman" w:cs="Times New Roman"/>
          <w:color w:val="000000" w:themeColor="text1"/>
          <w:sz w:val="22"/>
          <w:szCs w:val="22"/>
        </w:rPr>
      </w:pPr>
    </w:p>
    <w:p w14:paraId="09BF0533" w14:textId="5DFE5174" w:rsidR="00C66CB6" w:rsidRPr="008A16E3" w:rsidRDefault="00C66CB6" w:rsidP="04FCCB14">
      <w:pPr>
        <w:rPr>
          <w:rFonts w:ascii="Times New Roman" w:eastAsia="Times New Roman" w:hAnsi="Times New Roman" w:cs="Times New Roman"/>
          <w:color w:val="000000" w:themeColor="text1"/>
          <w:sz w:val="22"/>
          <w:szCs w:val="22"/>
        </w:rPr>
      </w:pPr>
    </w:p>
    <w:p w14:paraId="2C078E63" w14:textId="7BAA971E" w:rsidR="00C66CB6" w:rsidRPr="008A16E3" w:rsidRDefault="00C66CB6">
      <w:pPr>
        <w:rPr>
          <w:rFonts w:ascii="Times New Roman" w:hAnsi="Times New Roman" w:cs="Times New Roman"/>
          <w:sz w:val="22"/>
          <w:szCs w:val="22"/>
        </w:rPr>
      </w:pPr>
    </w:p>
    <w:sectPr w:rsidR="00C66CB6" w:rsidRPr="008A16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F6BC6B"/>
    <w:multiLevelType w:val="hybridMultilevel"/>
    <w:tmpl w:val="5AFCD94C"/>
    <w:lvl w:ilvl="0" w:tplc="C31CC37E">
      <w:start w:val="1"/>
      <w:numFmt w:val="upperRoman"/>
      <w:lvlText w:val="%1."/>
      <w:lvlJc w:val="left"/>
      <w:pPr>
        <w:ind w:left="1080" w:hanging="720"/>
      </w:pPr>
      <w:rPr>
        <w:rFonts w:ascii="Times New Roman" w:hAnsi="Times New Roman" w:hint="default"/>
      </w:rPr>
    </w:lvl>
    <w:lvl w:ilvl="1" w:tplc="555E91EE">
      <w:start w:val="1"/>
      <w:numFmt w:val="lowerLetter"/>
      <w:lvlText w:val="%2."/>
      <w:lvlJc w:val="left"/>
      <w:pPr>
        <w:ind w:left="1440" w:hanging="360"/>
      </w:pPr>
    </w:lvl>
    <w:lvl w:ilvl="2" w:tplc="F8383D72">
      <w:start w:val="1"/>
      <w:numFmt w:val="lowerRoman"/>
      <w:lvlText w:val="%3."/>
      <w:lvlJc w:val="right"/>
      <w:pPr>
        <w:ind w:left="2160" w:hanging="180"/>
      </w:pPr>
    </w:lvl>
    <w:lvl w:ilvl="3" w:tplc="8D48A472">
      <w:start w:val="1"/>
      <w:numFmt w:val="decimal"/>
      <w:lvlText w:val="%4."/>
      <w:lvlJc w:val="left"/>
      <w:pPr>
        <w:ind w:left="2880" w:hanging="360"/>
      </w:pPr>
    </w:lvl>
    <w:lvl w:ilvl="4" w:tplc="562658CC">
      <w:start w:val="1"/>
      <w:numFmt w:val="lowerLetter"/>
      <w:lvlText w:val="%5."/>
      <w:lvlJc w:val="left"/>
      <w:pPr>
        <w:ind w:left="3600" w:hanging="360"/>
      </w:pPr>
    </w:lvl>
    <w:lvl w:ilvl="5" w:tplc="F8241A74">
      <w:start w:val="1"/>
      <w:numFmt w:val="lowerRoman"/>
      <w:lvlText w:val="%6."/>
      <w:lvlJc w:val="right"/>
      <w:pPr>
        <w:ind w:left="4320" w:hanging="180"/>
      </w:pPr>
    </w:lvl>
    <w:lvl w:ilvl="6" w:tplc="14ECF008">
      <w:start w:val="1"/>
      <w:numFmt w:val="decimal"/>
      <w:lvlText w:val="%7."/>
      <w:lvlJc w:val="left"/>
      <w:pPr>
        <w:ind w:left="5040" w:hanging="360"/>
      </w:pPr>
    </w:lvl>
    <w:lvl w:ilvl="7" w:tplc="1646FF32">
      <w:start w:val="1"/>
      <w:numFmt w:val="lowerLetter"/>
      <w:lvlText w:val="%8."/>
      <w:lvlJc w:val="left"/>
      <w:pPr>
        <w:ind w:left="5760" w:hanging="360"/>
      </w:pPr>
    </w:lvl>
    <w:lvl w:ilvl="8" w:tplc="A4862BEA">
      <w:start w:val="1"/>
      <w:numFmt w:val="lowerRoman"/>
      <w:lvlText w:val="%9."/>
      <w:lvlJc w:val="right"/>
      <w:pPr>
        <w:ind w:left="6480" w:hanging="180"/>
      </w:pPr>
    </w:lvl>
  </w:abstractNum>
  <w:num w:numId="1" w16cid:durableId="1853688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0DA278"/>
    <w:rsid w:val="008A16E3"/>
    <w:rsid w:val="00A351F0"/>
    <w:rsid w:val="00C66CB6"/>
    <w:rsid w:val="031E869B"/>
    <w:rsid w:val="04FCCB14"/>
    <w:rsid w:val="07E6B0C3"/>
    <w:rsid w:val="09A016DF"/>
    <w:rsid w:val="0C0DA278"/>
    <w:rsid w:val="0D06CF9A"/>
    <w:rsid w:val="1A9E3F9F"/>
    <w:rsid w:val="2DA4FB2A"/>
    <w:rsid w:val="3217E57C"/>
    <w:rsid w:val="32AD3F7D"/>
    <w:rsid w:val="34EABE98"/>
    <w:rsid w:val="356DBC2E"/>
    <w:rsid w:val="357C39D0"/>
    <w:rsid w:val="36ED8BD7"/>
    <w:rsid w:val="3C2A9873"/>
    <w:rsid w:val="4A130E72"/>
    <w:rsid w:val="4DA5B447"/>
    <w:rsid w:val="5BFF69D5"/>
    <w:rsid w:val="5EF52FF2"/>
    <w:rsid w:val="6454C24A"/>
    <w:rsid w:val="653239CC"/>
    <w:rsid w:val="65F472EA"/>
    <w:rsid w:val="754B33B8"/>
    <w:rsid w:val="7DF63EAB"/>
    <w:rsid w:val="7F18E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DA278"/>
  <w15:chartTrackingRefBased/>
  <w15:docId w15:val="{05825DAD-DE48-43D6-82DF-751185A52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04FCCB14"/>
    <w:rPr>
      <w:rFonts w:asciiTheme="minorHAnsi" w:eastAsiaTheme="minorEastAsia" w:hAnsiTheme="minorHAnsi" w:cstheme="minorBidi"/>
      <w:sz w:val="22"/>
      <w:szCs w:val="22"/>
    </w:rPr>
  </w:style>
  <w:style w:type="character" w:customStyle="1" w:styleId="eop">
    <w:name w:val="eop"/>
    <w:basedOn w:val="DefaultParagraphFont"/>
    <w:uiPriority w:val="1"/>
    <w:rsid w:val="04FCCB14"/>
    <w:rPr>
      <w:rFonts w:asciiTheme="minorHAnsi" w:eastAsiaTheme="minorEastAsia" w:hAnsiTheme="minorHAnsi" w:cstheme="minorBidi"/>
      <w:sz w:val="22"/>
      <w:szCs w:val="22"/>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707</Words>
  <Characters>9734</Characters>
  <Application>Microsoft Office Word</Application>
  <DocSecurity>0</DocSecurity>
  <Lines>81</Lines>
  <Paragraphs>22</Paragraphs>
  <ScaleCrop>false</ScaleCrop>
  <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Thuy Dung (S.CHS)</dc:creator>
  <cp:keywords/>
  <dc:description/>
  <cp:lastModifiedBy>hta</cp:lastModifiedBy>
  <cp:revision>2</cp:revision>
  <dcterms:created xsi:type="dcterms:W3CDTF">2025-01-06T05:04:00Z</dcterms:created>
  <dcterms:modified xsi:type="dcterms:W3CDTF">2025-01-06T05:04:00Z</dcterms:modified>
</cp:coreProperties>
</file>